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262E" w:rsidRDefault="004F6095" w:rsidP="00892D01">
      <w:pPr>
        <w:spacing w:after="120" w:line="360" w:lineRule="auto"/>
        <w:contextualSpacing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>Supplementary Table 2</w:t>
      </w:r>
      <w:bookmarkStart w:id="0" w:name="_GoBack"/>
      <w:bookmarkEnd w:id="0"/>
      <w:r w:rsidR="00E1262E" w:rsidRPr="00E1262E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es-ES"/>
        </w:rPr>
        <w:t xml:space="preserve">. </w:t>
      </w:r>
      <w:r w:rsidR="00E1262E" w:rsidRPr="00D20F5C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s-ES"/>
        </w:rPr>
        <w:t>Spacer sequences that comprise the CRISPR arrays. These spacers are associated with sequences corresponding to phages.</w:t>
      </w:r>
    </w:p>
    <w:tbl>
      <w:tblPr>
        <w:tblW w:w="14176" w:type="dxa"/>
        <w:tblInd w:w="-861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418"/>
        <w:gridCol w:w="1418"/>
        <w:gridCol w:w="2693"/>
        <w:gridCol w:w="851"/>
        <w:gridCol w:w="992"/>
        <w:gridCol w:w="850"/>
        <w:gridCol w:w="1134"/>
        <w:gridCol w:w="4820"/>
      </w:tblGrid>
      <w:tr w:rsidR="00892D01" w:rsidRPr="00892D01" w:rsidTr="00F337AC">
        <w:trPr>
          <w:trHeight w:val="100"/>
        </w:trPr>
        <w:tc>
          <w:tcPr>
            <w:tcW w:w="14176" w:type="dxa"/>
            <w:gridSpan w:val="8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76" w:type="dxa"/>
            <w:gridSpan w:val="8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GENOME </w:t>
            </w:r>
            <w:r w:rsidRPr="00892D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MRL-19-00634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I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Name</w:t>
            </w:r>
            <w:proofErr w:type="spellEnd"/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Spacer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I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Identity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Coverag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Hit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Length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Hit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Postition</w:t>
            </w:r>
            <w:proofErr w:type="spellEnd"/>
          </w:p>
        </w:tc>
        <w:tc>
          <w:tcPr>
            <w:tcW w:w="48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Spacer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Sequence</w:t>
            </w:r>
            <w:proofErr w:type="spellEnd"/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16.1|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11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45653|36|MRL-19-00634_contig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82-7017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ATCGAGGTGGTTTGATGCCGATTAAAGTACGT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91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2389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45265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057-14022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TATTTGACCGTGCCCGGTAAAACTACCGCAAAC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91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2389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4|46108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855-2482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GATGTAATTCCTACTTTTGTCATTGTTTTAAGA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91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2389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7|46301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.8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436-2040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CAAGTTCAGCATGATAGTAGTTCGTTAAAAG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0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50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45653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4.44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59-6994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ATCGAGGTGGTTTGATGCCGATTAAAGTACGT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6|46237|35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55-1923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ATATCTTCTATTTCATCCGCACGCCAAAGAGC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7|46301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170-25134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CAAGTTCAGCATGATAGTAGTTCGTTAAAAG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2|63468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31-389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TAATTTGATAGTCATAATTTATTTCCTCCTATTT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|63789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0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78-5045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GCCATTTACAATCACCCTTCCGGAGTTTGATCT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3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5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1|46560|35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332-39298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GAATAGTTTCTTTTTTGTTGGACCATTTATAG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|63404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712-1574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GAAATTGTAAAATCTATATCCGTTGATTCAACA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18831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P7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4|46755|40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4942-54975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GGATATGTTGGATAGTAGTATAATAACTGTGCTAAAA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18831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P7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5|46824|34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2891-52919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CGAGTAGAAGTAATTTGGGATAAAGAAG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45265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079-14044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TATTTGACCGTGCCCGGTAAAACTACCGCAAAC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4|46108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132-25097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GATGTAATTCCTACTTTTGTCATTGTTTTAAGA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7|46301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.8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713-20677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CAAGTTCAGCATGATAGTAGTTCGTTAAAAG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|63533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961-1892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TAGAAAGGAGTTGATACAGTGAAGGATGTTTTA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ref|NC_021785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4|46755|40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526-10559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GGATATGTTGGATAGTAGTATAATAACTGTGCTAAAA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5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0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5|46824|34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80-920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CGAGTAGAAGTAATTTGGGATAAAGAAG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7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7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4|46755|40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05-5038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GGATATGTTGGATAGTAGTATAATAACTGTGCTAAAA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7.2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7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5|46824|34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5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41-3669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CGAGTAGAAGTAATTTGGGATAAAGAAG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75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2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4|46755|40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156-3119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GGATATGTTGGATAGTAGTATAATAACTGTGCTAAAA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75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26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5|46824|34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797-29823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CGAGTAGAAGTAATTTGGGATAAAGAAG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45653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379-15403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ATCGAGGTGGTTTGATGCCGATTAAAGTACGT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9|46431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0268-4023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TCATTTTCTTATTGGTAATCACTGTCATGTATA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4|45459|34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.1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897-20864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TGTAGATATAGAAAAAGATGTTCGAAAAGC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6|46237|35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49-1915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ATATCTTCTATTTCATCCGCACGCCAAAGAGC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7|46301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669-24633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CAAGTTCAGCATGATAGTAGTTCGTTAAAAG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2|63468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71-3936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TAATTTGATAGTCATAATTTATTTCCTCCTATTT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|63533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917-22882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TAGAAAGGAGTTGATACAGTGAAGGATGTTTTA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|63789|36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18-5084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GCCATTTACAATCACCCTTCCGGAGTTTGATCT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92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4|46755|40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85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330-38363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GGATATGTTGGATAGTAGTATAATAACTGTGCTAAAA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92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4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25|46824|34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988-37012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CGAGTAGAAGTAATTTGGGATAAAGAAG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8871.1|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vB_LmoS_188</w:t>
            </w:r>
          </w:p>
        </w:tc>
        <w:tc>
          <w:tcPr>
            <w:tcW w:w="2693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2|63468|37|MRL-19-00634_contig5</w:t>
            </w:r>
          </w:p>
        </w:tc>
        <w:tc>
          <w:tcPr>
            <w:tcW w:w="851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2.59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189189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444-27420</w:t>
            </w:r>
          </w:p>
        </w:tc>
        <w:tc>
          <w:tcPr>
            <w:tcW w:w="4820" w:type="dxa"/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TAATTTGATAGTCATAATTTATTTCCTCCTATTT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8929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vB_LmoS_29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45653|36|MRL-19-00634_contig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44444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980-7015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ATCGAGGTGGTTTGATGCCGATTAAAGTACGTG</w:t>
            </w: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 xml:space="preserve">GENOME </w:t>
            </w:r>
            <w:r w:rsidRPr="00892D01">
              <w:rPr>
                <w:rFonts w:ascii="Times New Roman" w:eastAsia="Calibri" w:hAnsi="Times New Roman" w:cs="Times New Roman"/>
                <w:b/>
                <w:bCs/>
                <w:sz w:val="16"/>
                <w:szCs w:val="16"/>
                <w:lang w:val="es-MX"/>
              </w:rPr>
              <w:t>MRL-19-00657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0.1|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50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2|11611|29|MRL-19-00657_contig3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31034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224-36252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TCAGCAATTGAAACTATTAAAAA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0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50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7|1713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271-3024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TTTTCTTCGTCCTCTAAACGCAAGC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|11677|29|MRL-19-00657_contig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3103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938-796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AGACCTAGATGCTACTAGAGTGGACG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127|31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419354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59-248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GGAAATGAACGATTGTCGGCATTCACGA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5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4|920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10-213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GTTGAACCAGAAGGTGGGAAAGAAAC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|11545|29|MRL-19-00657_contig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3103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968-494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GTGATTTCTTCCTCATGCGCGCTTTTG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18831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P7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4|260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620-2059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GAAGTCACTAGTTGGGTCAAGCAA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18831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P7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|326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3145-5311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GCCAGTAAATTCAGTTCCTC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14194|35|MRL-19-00657_contig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571428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926-1896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AAAACATCCTTCACTGTATCAACTCCTTTCT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6|1647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06-173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GTTAGATAGATAAACAAACTAAA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4|260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3463-4343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GAAGTCACTAGTTGGGTCAAGCAA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|326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430-940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GCCAGTAAATTCAGTTCCTC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7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4|260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2.5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516-3749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GAAGTCACTAGTTGGGTCAAGCAA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7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|326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95-386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GCCAGTAAATTCAGTTCCTC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60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MSP-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6|1647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592-562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GTTAGATAGATAAACAAACTAAA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64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ist-3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6|1647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6-22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GTTAGATAGATAAACAAACTAAA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7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2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4|260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4666-6463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GAAGTCACTAGTTGGGTCAAGCAA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7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2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5|326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047-3002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GCCAGTAAATTCAGTTCCTC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83-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6|1647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3572-13360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GTTAGATAGATAAACAAACTAAACAAAG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2|11611|29|MRL-19-00657_contig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3103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779-580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TCAGCAATTGAAACTATTAAAAAT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6|392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116-1814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GTAAATGCGTTTAAATCGATGGGAAGC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7|1713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840-3981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TTTTCTTCGTCCTCTAAACGCAAGC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14194|35|MRL-19-00657_contig2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65714285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882-229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AAAACATCCTTCACTGTATCAACTCCTTTCT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|11677|29|MRL-19-00657_contig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3103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7977-800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AGACCTAGATGCTACTAGAGTGGACG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4|11743|29|MRL-19-00657_contig3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9310344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731-870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TGCATCTTTATATTGATTTACCTCAC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|61|30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732-870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ATGCATCTTTATATTGATTTACCTCAC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127|31|MRL-19-00657_contig3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4193548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451-248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GGAAATGAACGATTGTCGGCATTCACGA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2|788|30|MRL-19-00657_contig36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6666666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962-18989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ACAGTGTATTTCTATTGCTCGGTGTGT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GENOME MRL-19-00660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4176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16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11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1|7847|36|MRL-19-00660_contig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563-1859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GGTTACTCAACTGGCGACAGTAATACACCTCA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16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11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5|8104|34|MRL-19-00660_contig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0294117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172-1920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GAAGCGTTAGCGGCATTGTTCGAAAGTAATT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9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2389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4|45578|36|MRL-19-00660_contig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057-1402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TATTTGACCGTGCCCGGTAAAACTACCGCAAAC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6|7522|36|MRL-19-00660_contig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538-2750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GCTTCACGTTGGTTTTTCGTAGCCCAATTGCTA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5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8|8297|35|MRL-19-00660_contig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.4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420-2238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TTTTTTCAACAATTTTATCACCAGATGTCAT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|8132|34|MRL-19-00660_contig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029411765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126-2814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GGATTAGAAACGATGACACTTGCCTTAAAA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4|45578|36|MRL-19-00660_contig2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4079-1404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TATTTGACCGTGCCCGGTAAAACTACCGCAAAC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6|8167|36|MRL-19-00660_contig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3.55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2765-3279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TAAAATATTGCCCAATGTGCGGAAGGAGTTTGG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8676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Sinorhizobium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phiM9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7|7587|37|MRL-19-00660_contig4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4594594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9284-1926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GTTGGACAACGAGGTGAGTATGATATGACTCAA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8929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vB_LmoS_29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3|8132|34|MRL-19-00660_contig24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02941176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024-30043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GGATTAGAAACGATGACACTTGCCTTAAAA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GENOME MRL-19-00662</w:t>
            </w:r>
          </w:p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16.1|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118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|7310|30|MRL-19-00662_contig97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285-39314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AGTTGAAGATATTAACTACATTCAGAC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16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11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1|7970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88-2005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CTTCTACTATAATAATAACTTGTCAT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3216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11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3|170|36|MRL-19-00662_contig2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3333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598-1856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TTGAGGTGTATTACTGTCGCCAGTTGAGTAACCA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ref|NC_009810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50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|7310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232-3726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AGTTGAAGATATTAACTACATTCAGAC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0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50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8|7376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041-2801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TGCTAATTCTTTAGCAGTATCTAAAGT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isteria virus A51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0|7508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9539-12956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ATGATGAGTTACTTGGAATTTGTACA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isteria virus A51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9021-12905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Listeria virus A51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8036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1389-1141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GAGCTGTAGACAAGTCCTTTCGTGTT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5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6|724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781-1281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AACGGCGTATTCACAGGTGAAACTGAA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5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.4|235|36|MRL-19-00662_contig22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3333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5694-2567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GTGATACAATGTGTTTTTTATTGTCGATGTGG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|7310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580-3660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AGTTGAAGATATTAACTACATTCAGAC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2|153|36|MRL-19-00662_contig1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3333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707-1667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TATTTAACTCAATAACCCTTGCTTGTACTGTA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18831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P7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5|7838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4980-5495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CATATTAGCACAGTTATTATACTACTAT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0871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US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Listeria phage vB_LmoM_AG2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29717-12974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14-394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1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8036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005-20033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GAGCTGTAGACAAGTCCTTTCGTGTT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0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5|7838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564-1053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CATATTAGCACAGTTATTATACTACTAT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787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7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5|7838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43-5014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CATATTAGCACAGTTATTATACTACTAT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59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4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2349-13237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59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4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8036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3318-13347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GAGCTGTAGACAAGTCCTTTCGTGTT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60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MSP-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8562-859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7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2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5|7838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1195-3116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CATATTAGCACAGTTATTATACTACTAT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83-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81-101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3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83-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8036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6671-1670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GAGCTGTAGACAAGTCCTTTCGTGTT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7|7310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787-68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AGTTGAAGATATTAACTACATTCAGAC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4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3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8|7376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425-3739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TGCTAATTCTTTAGCAGTATCTAAAGT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3|38438|36|MRL-19-00662_contig2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83333333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7914-1794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ACTCGGCTTATTTTTTATGTCAAAAAGTAGGAA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4.3|218|37|MRL-19-00662_contig17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3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56756756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7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186-922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ATGGGAACAATTTGATGCTCTCGGTTTAAGCATTG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92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14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5|7838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368-38339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CATATTAGCACAGTTATTATACTACTAT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7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MTA-148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6287-63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5440.1|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WIL-1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11|7574|30|MRL-19-00662_contig9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67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276-38247</w:t>
            </w:r>
          </w:p>
        </w:tc>
        <w:tc>
          <w:tcPr>
            <w:tcW w:w="4820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AGTAGTATTCTTAGCAGACAATAAAAG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5440.1|</w:t>
            </w:r>
          </w:p>
        </w:tc>
        <w:tc>
          <w:tcPr>
            <w:tcW w:w="1418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WIL-1</w:t>
            </w:r>
          </w:p>
        </w:tc>
        <w:tc>
          <w:tcPr>
            <w:tcW w:w="2693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.2|8036|30|MRL-19-00662_contig97</w:t>
            </w:r>
          </w:p>
        </w:tc>
        <w:tc>
          <w:tcPr>
            <w:tcW w:w="851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0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0705-20676</w:t>
            </w:r>
          </w:p>
        </w:tc>
        <w:tc>
          <w:tcPr>
            <w:tcW w:w="4820" w:type="dxa"/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AGAGCTGTAGACAAGTCCTTTCGTGTTA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8929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vB_LmoS_293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.8|7376|30|MRL-19-00662_contig97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6.43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9062-29035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TGCTAATTCTTTAGCAGTATCTAAAGTT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54"/>
        </w:trPr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GENOME MRL-19-00666</w:t>
            </w:r>
          </w:p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c>
          <w:tcPr>
            <w:tcW w:w="14176" w:type="dxa"/>
            <w:gridSpan w:val="8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4|269196|35|MRL-19-00666_contig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0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78-5045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CATTTACAATCACCCTTCCGGAGTTTGATCT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269003|35|MRL-19-00666_contig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712-1574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AAATTGTAAAATCTATATCCGTTGATTCAACA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4|269196|35|MRL-19-00666_contig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118-5084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GCCATTTACAATCACCCTTCCGGAGTTTGATCTG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  <w:p w:rsid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GENOME MRL-19-00667</w:t>
            </w:r>
          </w:p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12093|35|MRL-19-00667_contig1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45-5078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AGATCAAACTCCGGAAGGGTGATTGTAAAT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6|12413|36|MRL-19-00667_contig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896-393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TAGGAGGAAATAAATTATGACTATCAAATT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5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A006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7|12478|35|MRL-19-00667_contig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5746-15712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TTTGTTGAATCAACGGATATAGATTTTACAATTT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1539.2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030-2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5|12349|35|MRL-19-00667_contig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8926-18960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AAAACATCCTTCACTGTATCAACTCCTTTCT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12093|35|MRL-19-00667_contig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84-5118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AGATCAAACTCCGGAAGGGTGATTGTAAAT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5|12349|35|MRL-19-00667_contig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1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2882-22916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CTAAAACATCCTTCACTGTATCAACTCCTTTCTAT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lastRenderedPageBreak/>
              <w:t>ref|NC_024387.1|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6|12413|36|MRL-19-00667_contig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936-3971</w:t>
            </w:r>
          </w:p>
        </w:tc>
        <w:tc>
          <w:tcPr>
            <w:tcW w:w="4820" w:type="dxa"/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TAGGAGGAAATAAATTATGACTATCAAATT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8871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vB_LmoS_188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6|12413|36|MRL-19-00667_contig1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2.59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2222222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27420-27444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AAATAGGAGGAAATAAATTATGACTATCAAATTAA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76" w:type="dxa"/>
            <w:gridSpan w:val="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  <w:t>GENOME MRL-19-00670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09812.1|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B025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7207|35|MRL-19-00670_contig125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97.06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45-5078</w:t>
            </w:r>
          </w:p>
        </w:tc>
        <w:tc>
          <w:tcPr>
            <w:tcW w:w="482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AGATCAAACTCCGGAAGGGTGATTGTAAATGGC</w:t>
            </w:r>
          </w:p>
        </w:tc>
      </w:tr>
      <w:tr w:rsidR="00892D01" w:rsidRPr="00892D01" w:rsidTr="00F337AC">
        <w:tblPrEx>
          <w:tblBorders>
            <w:top w:val="none" w:sz="0" w:space="0" w:color="auto"/>
          </w:tblBorders>
          <w:tblLook w:val="04A0" w:firstRow="1" w:lastRow="0" w:firstColumn="1" w:lastColumn="0" w:noHBand="0" w:noVBand="1"/>
        </w:tblPrEx>
        <w:trPr>
          <w:trHeight w:val="402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ref|NC_024387.1|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Listeria </w:t>
            </w:r>
            <w:proofErr w:type="spellStart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phage</w:t>
            </w:r>
            <w:proofErr w:type="spellEnd"/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 xml:space="preserve"> LP-101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.1|7207|35|MRL-19-00670_contig12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1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0.97142857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3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5084-5118</w:t>
            </w:r>
          </w:p>
        </w:tc>
        <w:tc>
          <w:tcPr>
            <w:tcW w:w="48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92D01" w:rsidRPr="00892D01" w:rsidRDefault="00892D01" w:rsidP="00892D0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s-MX" w:eastAsia="es-MX"/>
              </w:rPr>
            </w:pPr>
            <w:r w:rsidRPr="00892D0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s-MX" w:eastAsia="es-MX"/>
              </w:rPr>
              <w:t>ACAGATCAAACTCCGGAAGGGTGATTGTAAATGGC</w:t>
            </w:r>
          </w:p>
        </w:tc>
      </w:tr>
    </w:tbl>
    <w:p w:rsidR="003F50B6" w:rsidRDefault="003F50B6"/>
    <w:sectPr w:rsidR="003F50B6" w:rsidSect="00892D01">
      <w:pgSz w:w="15840" w:h="1224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DE500C7"/>
    <w:multiLevelType w:val="hybridMultilevel"/>
    <w:tmpl w:val="3B00E794"/>
    <w:lvl w:ilvl="0" w:tplc="0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D01"/>
    <w:rsid w:val="003F50B6"/>
    <w:rsid w:val="004F6095"/>
    <w:rsid w:val="00892D01"/>
    <w:rsid w:val="00D20F5C"/>
    <w:rsid w:val="00E126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561B2"/>
  <w15:chartTrackingRefBased/>
  <w15:docId w15:val="{3FEC8319-66EB-43E1-89E7-16130002B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C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Hipervnculo1">
    <w:name w:val="Hipervínculo1"/>
    <w:basedOn w:val="Fuentedeprrafopredeter"/>
    <w:uiPriority w:val="99"/>
    <w:unhideWhenUsed/>
    <w:rsid w:val="00892D01"/>
    <w:rPr>
      <w:color w:val="0563C1"/>
      <w:u w:val="single"/>
    </w:rPr>
  </w:style>
  <w:style w:type="character" w:customStyle="1" w:styleId="UnresolvedMention">
    <w:name w:val="Unresolved Mention"/>
    <w:basedOn w:val="Fuentedeprrafopredeter"/>
    <w:uiPriority w:val="99"/>
    <w:semiHidden/>
    <w:unhideWhenUsed/>
    <w:rsid w:val="00892D01"/>
    <w:rPr>
      <w:color w:val="605E5C"/>
      <w:shd w:val="clear" w:color="auto" w:fill="E1DFDD"/>
    </w:rPr>
  </w:style>
  <w:style w:type="table" w:customStyle="1" w:styleId="Tablaconcuadrcula42">
    <w:name w:val="Tabla con cuadrícula42"/>
    <w:basedOn w:val="Tablanormal"/>
    <w:uiPriority w:val="39"/>
    <w:rsid w:val="00892D01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892D01"/>
    <w:pPr>
      <w:tabs>
        <w:tab w:val="center" w:pos="4419"/>
        <w:tab w:val="right" w:pos="8838"/>
      </w:tabs>
      <w:spacing w:after="0" w:line="240" w:lineRule="auto"/>
    </w:pPr>
    <w:rPr>
      <w:lang w:val="es-MX"/>
    </w:rPr>
  </w:style>
  <w:style w:type="character" w:customStyle="1" w:styleId="EncabezadoCar">
    <w:name w:val="Encabezado Car"/>
    <w:basedOn w:val="Fuentedeprrafopredeter"/>
    <w:link w:val="Encabezado"/>
    <w:uiPriority w:val="99"/>
    <w:rsid w:val="00892D01"/>
    <w:rPr>
      <w:lang w:val="es-MX"/>
    </w:rPr>
  </w:style>
  <w:style w:type="paragraph" w:styleId="Piedepgina">
    <w:name w:val="footer"/>
    <w:basedOn w:val="Normal"/>
    <w:link w:val="PiedepginaCar"/>
    <w:uiPriority w:val="99"/>
    <w:unhideWhenUsed/>
    <w:rsid w:val="00892D01"/>
    <w:pPr>
      <w:tabs>
        <w:tab w:val="center" w:pos="4419"/>
        <w:tab w:val="right" w:pos="8838"/>
      </w:tabs>
      <w:spacing w:after="0" w:line="240" w:lineRule="auto"/>
    </w:pPr>
    <w:rPr>
      <w:lang w:val="es-MX"/>
    </w:rPr>
  </w:style>
  <w:style w:type="character" w:customStyle="1" w:styleId="PiedepginaCar">
    <w:name w:val="Pie de página Car"/>
    <w:basedOn w:val="Fuentedeprrafopredeter"/>
    <w:link w:val="Piedepgina"/>
    <w:uiPriority w:val="99"/>
    <w:rsid w:val="00892D01"/>
    <w:rPr>
      <w:lang w:val="es-MX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892D0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MX" w:eastAsia="es-MX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892D01"/>
    <w:rPr>
      <w:rFonts w:ascii="Courier New" w:eastAsia="Times New Roman" w:hAnsi="Courier New" w:cs="Courier New"/>
      <w:sz w:val="20"/>
      <w:szCs w:val="20"/>
      <w:lang w:val="es-MX" w:eastAsia="es-MX"/>
    </w:rPr>
  </w:style>
  <w:style w:type="paragraph" w:styleId="Prrafodelista">
    <w:name w:val="List Paragraph"/>
    <w:basedOn w:val="Normal"/>
    <w:uiPriority w:val="34"/>
    <w:qFormat/>
    <w:rsid w:val="00892D01"/>
    <w:pPr>
      <w:spacing w:after="200" w:line="276" w:lineRule="auto"/>
      <w:ind w:left="720"/>
      <w:contextualSpacing/>
    </w:pPr>
    <w:rPr>
      <w:rFonts w:ascii="Calibri" w:eastAsia="Calibri" w:hAnsi="Calibri" w:cs="Times New Roman"/>
      <w:lang w:val="en-US"/>
    </w:rPr>
  </w:style>
  <w:style w:type="paragraph" w:customStyle="1" w:styleId="Default">
    <w:name w:val="Default"/>
    <w:rsid w:val="00892D0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s-MX"/>
    </w:rPr>
  </w:style>
  <w:style w:type="table" w:styleId="Tablaconcuadrcula">
    <w:name w:val="Table Grid"/>
    <w:basedOn w:val="Tablanormal"/>
    <w:uiPriority w:val="39"/>
    <w:rsid w:val="00892D01"/>
    <w:pPr>
      <w:spacing w:after="0" w:line="240" w:lineRule="auto"/>
    </w:pPr>
    <w:rPr>
      <w:lang w:val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ipervnculo">
    <w:name w:val="Hyperlink"/>
    <w:basedOn w:val="Fuentedeprrafopredeter"/>
    <w:uiPriority w:val="99"/>
    <w:semiHidden/>
    <w:unhideWhenUsed/>
    <w:rsid w:val="00892D0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7</Pages>
  <Words>2553</Words>
  <Characters>14043</Characters>
  <Application>Microsoft Office Word</Application>
  <DocSecurity>0</DocSecurity>
  <Lines>117</Lines>
  <Paragraphs>3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o Parra</dc:creator>
  <cp:keywords/>
  <dc:description/>
  <cp:lastModifiedBy>Julio Parra</cp:lastModifiedBy>
  <cp:revision>4</cp:revision>
  <dcterms:created xsi:type="dcterms:W3CDTF">2021-09-24T14:51:00Z</dcterms:created>
  <dcterms:modified xsi:type="dcterms:W3CDTF">2021-10-15T18:08:00Z</dcterms:modified>
</cp:coreProperties>
</file>